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39E" w:rsidRDefault="0045639E" w:rsidP="0045639E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earch Strategy</w:t>
      </w:r>
    </w:p>
    <w:p w:rsidR="0045639E" w:rsidRPr="0045639E" w:rsidRDefault="0045639E" w:rsidP="0045639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5639E">
        <w:rPr>
          <w:rFonts w:ascii="Times New Roman" w:eastAsia="Calibri" w:hAnsi="Times New Roman" w:cs="Times New Roman"/>
          <w:b/>
          <w:sz w:val="24"/>
          <w:szCs w:val="24"/>
        </w:rPr>
        <w:t>Link of Search String</w:t>
      </w:r>
      <w:r w:rsidRPr="0045639E">
        <w:rPr>
          <w:rFonts w:ascii="Times New Roman" w:eastAsia="Calibri" w:hAnsi="Times New Roman" w:cs="Times New Roman"/>
          <w:b/>
          <w:sz w:val="24"/>
          <w:szCs w:val="24"/>
        </w:rPr>
        <w:t>:</w:t>
      </w:r>
    </w:p>
    <w:p w:rsidR="000B4CDE" w:rsidRPr="0045639E" w:rsidRDefault="0045639E">
      <w:pPr>
        <w:rPr>
          <w:rFonts w:ascii="Times New Roman" w:hAnsi="Times New Roman" w:cs="Times New Roman"/>
          <w:sz w:val="24"/>
          <w:szCs w:val="24"/>
        </w:rPr>
      </w:pPr>
      <w:hyperlink r:id="rId5" w:history="1">
        <w:r w:rsidRPr="0045639E">
          <w:rPr>
            <w:rStyle w:val="Hyperlink"/>
            <w:rFonts w:ascii="Times New Roman" w:hAnsi="Times New Roman" w:cs="Times New Roman"/>
            <w:sz w:val="24"/>
            <w:szCs w:val="24"/>
          </w:rPr>
          <w:t>http://www.ncbi.nlm.nih.gov/pubmed/?term=regenerate+bone+OR+limb+lengthening+OR+distraction+osteogenesis+OR+bone+transport+NOT+(cranio-+OR+craniofacial+OR+maxillo-+OR+maxillary+OR+maxillofacial-+OR+mandibular-+OR+temporomandibular+OR+facial+OR+skull+OR+face+OR+cleft+palate)</w:t>
        </w:r>
      </w:hyperlink>
    </w:p>
    <w:p w:rsidR="0045639E" w:rsidRPr="0045639E" w:rsidRDefault="0045639E" w:rsidP="0045639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5639E">
        <w:rPr>
          <w:rFonts w:ascii="Times New Roman" w:eastAsia="Calibri" w:hAnsi="Times New Roman" w:cs="Times New Roman"/>
          <w:b/>
          <w:sz w:val="24"/>
          <w:szCs w:val="24"/>
        </w:rPr>
        <w:t>Specific search details</w:t>
      </w:r>
      <w:r w:rsidRPr="0045639E">
        <w:rPr>
          <w:rFonts w:ascii="Times New Roman" w:eastAsia="Calibri" w:hAnsi="Times New Roman" w:cs="Times New Roman"/>
          <w:b/>
          <w:sz w:val="24"/>
          <w:szCs w:val="24"/>
        </w:rPr>
        <w:t>:</w:t>
      </w:r>
    </w:p>
    <w:p w:rsidR="0045639E" w:rsidRPr="0045639E" w:rsidRDefault="0045639E">
      <w:pPr>
        <w:rPr>
          <w:rFonts w:ascii="Times New Roman" w:hAnsi="Times New Roman" w:cs="Times New Roman"/>
          <w:sz w:val="24"/>
          <w:szCs w:val="24"/>
        </w:rPr>
      </w:pPr>
      <w:r w:rsidRPr="0045639E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5639E">
        <w:rPr>
          <w:rFonts w:ascii="Times New Roman" w:hAnsi="Times New Roman" w:cs="Times New Roman"/>
          <w:sz w:val="24"/>
          <w:szCs w:val="24"/>
        </w:rPr>
        <w:t>regenerate[</w:t>
      </w:r>
      <w:proofErr w:type="gramEnd"/>
      <w:r w:rsidRPr="0045639E">
        <w:rPr>
          <w:rFonts w:ascii="Times New Roman" w:hAnsi="Times New Roman" w:cs="Times New Roman"/>
          <w:sz w:val="24"/>
          <w:szCs w:val="24"/>
        </w:rPr>
        <w:t>All Fields] AND ("bone and bones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("bone"[All Fields] AND "bones"[All Fields]) OR "bone and bones"[All Fields] OR "bone"[All Fields])) OR (("extremities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"extremities"[All Fields] OR "limb"[All Fields]) AND lengthening[All Fields]) OR ("osteogenesis, distraction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("osteogenesis"[All Fields] AND "distraction"[All Fields]) OR "distraction osteogenesis"[All Fields] OR ("distraction"[All Fields] AND "osteogenesis"[All Fields])) OR (("bone and bones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("bone"[All Fields] AND "bones"[All Fields]) OR "bone and bones"[All Fields] OR "bone"[All Fields]) AND ("biological transport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("biological"[All Fields] AND "transport"[All Fields]) OR "biological transport"[All Fields] OR "transport"[All Fields])) NOT (("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Cranio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>"[Journal] OR "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cranio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"[All Fields]) OR craniofacial[All Fields] OR 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axillo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>-[All Fields] OR ("maxilla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"maxilla"[All Fields] OR "maxillary"[All Fields]) OR maxillofacial-[All Fields] OR ("mandible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"mandible"[All Fields] OR "mandibular"[All Fields]) OR temporomandibular[All Fields] OR ("face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"face"[All Fields] OR "facial"[All Fields]) OR ("skull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"skull"[All Fields]) OR ("face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"face"[All Fields]) OR ("cleft palate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OR ("cleft"[All Fields] AND "palate"[All Fields]) OR "cleft palate"[All Fields])) AND (("0001/01/01"[PDAT] : "2015/06/30"[PDAT]) AND "humans"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 xml:space="preserve"> Terms] AND English[</w:t>
      </w:r>
      <w:proofErr w:type="spellStart"/>
      <w:r w:rsidRPr="0045639E">
        <w:rPr>
          <w:rFonts w:ascii="Times New Roman" w:hAnsi="Times New Roman" w:cs="Times New Roman"/>
          <w:sz w:val="24"/>
          <w:szCs w:val="24"/>
        </w:rPr>
        <w:t>lang</w:t>
      </w:r>
      <w:proofErr w:type="spellEnd"/>
      <w:r w:rsidRPr="0045639E">
        <w:rPr>
          <w:rFonts w:ascii="Times New Roman" w:hAnsi="Times New Roman" w:cs="Times New Roman"/>
          <w:sz w:val="24"/>
          <w:szCs w:val="24"/>
        </w:rPr>
        <w:t>])</w:t>
      </w:r>
      <w:bookmarkStart w:id="0" w:name="_GoBack"/>
      <w:bookmarkEnd w:id="0"/>
    </w:p>
    <w:sectPr w:rsidR="0045639E" w:rsidRPr="00456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39E"/>
    <w:rsid w:val="000B4CDE"/>
    <w:rsid w:val="0045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639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63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?term=regenerate+bone+OR+limb+lengthening+OR+distraction+osteogenesis+OR+bone+transport+NOT+(cranio-+OR+craniofacial+OR+maxillo-+OR+maxillary+OR+maxillofacial-+OR+mandibular-+OR+temporomandibular+OR+facial+OR+skull+OR+face+OR+cleft+palate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4</Words>
  <Characters>1796</Characters>
  <Application>Microsoft Office Word</Application>
  <DocSecurity>0</DocSecurity>
  <Lines>14</Lines>
  <Paragraphs>4</Paragraphs>
  <ScaleCrop>false</ScaleCrop>
  <Company>SUNYDMC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el G. Diebo</dc:creator>
  <cp:lastModifiedBy>Bassel G. Diebo</cp:lastModifiedBy>
  <cp:revision>1</cp:revision>
  <dcterms:created xsi:type="dcterms:W3CDTF">2016-05-12T19:31:00Z</dcterms:created>
  <dcterms:modified xsi:type="dcterms:W3CDTF">2016-05-12T19:34:00Z</dcterms:modified>
</cp:coreProperties>
</file>